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6449" w:rsidRPr="004425D4" w:rsidRDefault="00716449" w:rsidP="00B4100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0A6686" w:rsidRPr="004425D4" w:rsidRDefault="00863F5F" w:rsidP="00B4100C">
      <w:pPr>
        <w:spacing w:after="0" w:line="240" w:lineRule="auto"/>
        <w:jc w:val="both"/>
        <w:rPr>
          <w:rFonts w:ascii="Times New Roman" w:hAnsi="Times New Roman" w:cs="Times New Roman"/>
        </w:rPr>
      </w:pPr>
      <w:r w:rsidRPr="004425D4">
        <w:rPr>
          <w:rFonts w:ascii="Times New Roman" w:hAnsi="Times New Roman" w:cs="Times New Roman"/>
          <w:b/>
        </w:rPr>
        <w:t xml:space="preserve">Supplementary </w:t>
      </w:r>
      <w:r w:rsidR="000A6686" w:rsidRPr="004425D4">
        <w:rPr>
          <w:rFonts w:ascii="Times New Roman" w:hAnsi="Times New Roman" w:cs="Times New Roman"/>
          <w:b/>
        </w:rPr>
        <w:t>Table 1</w:t>
      </w:r>
      <w:r w:rsidR="000A6686" w:rsidRPr="004425D4">
        <w:rPr>
          <w:rFonts w:ascii="Times New Roman" w:hAnsi="Times New Roman" w:cs="Times New Roman"/>
        </w:rPr>
        <w:t>.</w:t>
      </w:r>
      <w:r w:rsidR="00920D88" w:rsidRPr="004425D4">
        <w:rPr>
          <w:rFonts w:ascii="Times New Roman" w:hAnsi="Times New Roman" w:cs="Times New Roman"/>
        </w:rPr>
        <w:t xml:space="preserve"> </w:t>
      </w:r>
      <w:r w:rsidR="00146B14" w:rsidRPr="004425D4">
        <w:rPr>
          <w:rFonts w:ascii="Times New Roman" w:hAnsi="Times New Roman" w:cs="Times New Roman"/>
        </w:rPr>
        <w:t>D</w:t>
      </w:r>
      <w:r w:rsidR="00920D88" w:rsidRPr="004425D4">
        <w:rPr>
          <w:rFonts w:ascii="Times New Roman" w:hAnsi="Times New Roman" w:cs="Times New Roman"/>
        </w:rPr>
        <w:t>emographic variables for the</w:t>
      </w:r>
      <w:r w:rsidR="00716449" w:rsidRPr="004425D4">
        <w:rPr>
          <w:rFonts w:ascii="Times New Roman" w:hAnsi="Times New Roman" w:cs="Times New Roman"/>
        </w:rPr>
        <w:t xml:space="preserve"> control, </w:t>
      </w:r>
      <w:r w:rsidR="004425D4">
        <w:rPr>
          <w:rFonts w:ascii="Times New Roman" w:hAnsi="Times New Roman" w:cs="Times New Roman"/>
        </w:rPr>
        <w:t>AUD and poly-SUD</w:t>
      </w:r>
      <w:r w:rsidR="00716449" w:rsidRPr="004425D4">
        <w:rPr>
          <w:rFonts w:ascii="Times New Roman" w:hAnsi="Times New Roman" w:cs="Times New Roman"/>
        </w:rPr>
        <w:t xml:space="preserve"> </w:t>
      </w:r>
      <w:r w:rsidR="00920D88" w:rsidRPr="004425D4">
        <w:rPr>
          <w:rFonts w:ascii="Times New Roman" w:hAnsi="Times New Roman" w:cs="Times New Roman"/>
        </w:rPr>
        <w:t>groups.</w:t>
      </w:r>
      <w:r w:rsidR="00B4100C" w:rsidRPr="004425D4">
        <w:rPr>
          <w:rFonts w:ascii="Times New Roman" w:hAnsi="Times New Roman" w:cs="Times New Roman"/>
        </w:rPr>
        <w:t xml:space="preserve"> </w:t>
      </w:r>
      <w:r w:rsidR="00AC3D24" w:rsidRPr="004425D4">
        <w:rPr>
          <w:rFonts w:ascii="Times New Roman" w:hAnsi="Times New Roman" w:cs="Times New Roman"/>
          <w:i/>
        </w:rPr>
        <w:t>Age</w:t>
      </w:r>
      <w:r w:rsidR="00AC3D24" w:rsidRPr="004425D4">
        <w:rPr>
          <w:rFonts w:ascii="Times New Roman" w:hAnsi="Times New Roman" w:cs="Times New Roman"/>
        </w:rPr>
        <w:t xml:space="preserve"> </w:t>
      </w:r>
      <w:r w:rsidR="00B4100C" w:rsidRPr="004425D4">
        <w:rPr>
          <w:rFonts w:ascii="Times New Roman" w:hAnsi="Times New Roman" w:cs="Times New Roman"/>
        </w:rPr>
        <w:t>*</w:t>
      </w:r>
      <w:r w:rsidR="00B4100C" w:rsidRPr="004425D4">
        <w:rPr>
          <w:rFonts w:ascii="Times New Roman" w:hAnsi="Times New Roman" w:cs="Times New Roman"/>
          <w:i/>
        </w:rPr>
        <w:t>p</w:t>
      </w:r>
      <w:r w:rsidR="00B4100C" w:rsidRPr="004425D4">
        <w:rPr>
          <w:rFonts w:ascii="Times New Roman" w:hAnsi="Times New Roman" w:cs="Times New Roman"/>
        </w:rPr>
        <w:t xml:space="preserve">&lt;0.05 - </w:t>
      </w:r>
      <w:r w:rsidR="005112C2">
        <w:rPr>
          <w:rFonts w:ascii="Times New Roman" w:hAnsi="Times New Roman" w:cs="Times New Roman"/>
        </w:rPr>
        <w:t>AUD</w:t>
      </w:r>
      <w:r w:rsidR="002E6F6A" w:rsidRPr="004425D4">
        <w:rPr>
          <w:rFonts w:ascii="Times New Roman" w:hAnsi="Times New Roman" w:cs="Times New Roman"/>
        </w:rPr>
        <w:t>&gt;</w:t>
      </w:r>
      <w:r w:rsidR="005112C2">
        <w:rPr>
          <w:rFonts w:ascii="Times New Roman" w:hAnsi="Times New Roman" w:cs="Times New Roman"/>
        </w:rPr>
        <w:t>poly-SUD</w:t>
      </w:r>
      <w:r w:rsidR="00C25E51" w:rsidRPr="004425D4">
        <w:rPr>
          <w:rFonts w:ascii="Times New Roman" w:hAnsi="Times New Roman" w:cs="Times New Roman"/>
          <w:vertAlign w:val="subscript"/>
        </w:rPr>
        <w:t xml:space="preserve"> </w:t>
      </w:r>
      <w:r w:rsidR="002E6F6A" w:rsidRPr="004425D4">
        <w:rPr>
          <w:rFonts w:ascii="Times New Roman" w:hAnsi="Times New Roman" w:cs="Times New Roman"/>
        </w:rPr>
        <w:t>&amp; control</w:t>
      </w:r>
      <w:r w:rsidR="00586B6F" w:rsidRPr="004425D4">
        <w:rPr>
          <w:rFonts w:ascii="Times New Roman" w:hAnsi="Times New Roman" w:cs="Times New Roman"/>
        </w:rPr>
        <w:t>;</w:t>
      </w:r>
      <w:r w:rsidR="00B4100C" w:rsidRPr="004425D4">
        <w:rPr>
          <w:rFonts w:ascii="Times New Roman" w:hAnsi="Times New Roman" w:cs="Times New Roman"/>
        </w:rPr>
        <w:t xml:space="preserve"> </w:t>
      </w:r>
      <w:r w:rsidR="00AC3D24" w:rsidRPr="004425D4">
        <w:rPr>
          <w:rFonts w:ascii="Times New Roman" w:hAnsi="Times New Roman" w:cs="Times New Roman"/>
          <w:i/>
        </w:rPr>
        <w:t>Edu</w:t>
      </w:r>
      <w:r w:rsidR="00AC3D24" w:rsidRPr="004425D4">
        <w:rPr>
          <w:rFonts w:ascii="Times New Roman" w:hAnsi="Times New Roman" w:cs="Times New Roman"/>
        </w:rPr>
        <w:t xml:space="preserve"> **</w:t>
      </w:r>
      <w:r w:rsidR="00AC3D24" w:rsidRPr="004425D4">
        <w:rPr>
          <w:rFonts w:ascii="Times New Roman" w:hAnsi="Times New Roman" w:cs="Times New Roman"/>
          <w:i/>
        </w:rPr>
        <w:t>p</w:t>
      </w:r>
      <w:r w:rsidR="00AC3D24" w:rsidRPr="004425D4">
        <w:rPr>
          <w:rFonts w:ascii="Times New Roman" w:hAnsi="Times New Roman" w:cs="Times New Roman"/>
        </w:rPr>
        <w:t xml:space="preserve">&lt;0.01 </w:t>
      </w:r>
      <w:r w:rsidR="005112C2">
        <w:rPr>
          <w:rFonts w:ascii="Times New Roman" w:hAnsi="Times New Roman" w:cs="Times New Roman"/>
        </w:rPr>
        <w:t>-</w:t>
      </w:r>
      <w:r w:rsidR="00AC3D24" w:rsidRPr="004425D4">
        <w:rPr>
          <w:rFonts w:ascii="Times New Roman" w:hAnsi="Times New Roman" w:cs="Times New Roman"/>
        </w:rPr>
        <w:t xml:space="preserve"> </w:t>
      </w:r>
      <w:r w:rsidR="005112C2">
        <w:rPr>
          <w:rFonts w:ascii="Times New Roman" w:hAnsi="Times New Roman" w:cs="Times New Roman"/>
        </w:rPr>
        <w:t>poly-SUD</w:t>
      </w:r>
      <w:r w:rsidR="00B4100C" w:rsidRPr="004425D4">
        <w:rPr>
          <w:rFonts w:ascii="Times New Roman" w:hAnsi="Times New Roman" w:cs="Times New Roman"/>
        </w:rPr>
        <w:t xml:space="preserve">&lt;control; </w:t>
      </w:r>
      <w:r w:rsidR="00A25170" w:rsidRPr="004425D4">
        <w:rPr>
          <w:rFonts w:ascii="Times New Roman" w:hAnsi="Times New Roman" w:cs="Times New Roman"/>
          <w:i/>
        </w:rPr>
        <w:t>IQ</w:t>
      </w:r>
      <w:r w:rsidR="00A25170" w:rsidRPr="004425D4">
        <w:rPr>
          <w:rFonts w:ascii="Times New Roman" w:hAnsi="Times New Roman" w:cs="Times New Roman"/>
        </w:rPr>
        <w:t xml:space="preserve"> </w:t>
      </w:r>
      <w:r w:rsidR="00AC3D24" w:rsidRPr="004425D4">
        <w:rPr>
          <w:rFonts w:ascii="Times New Roman" w:hAnsi="Times New Roman" w:cs="Times New Roman"/>
        </w:rPr>
        <w:t>*</w:t>
      </w:r>
      <w:r w:rsidR="00AC3D24" w:rsidRPr="004425D4">
        <w:rPr>
          <w:rFonts w:ascii="Times New Roman" w:hAnsi="Times New Roman" w:cs="Times New Roman"/>
          <w:i/>
        </w:rPr>
        <w:t>p</w:t>
      </w:r>
      <w:r w:rsidR="00AC3D24" w:rsidRPr="004425D4">
        <w:rPr>
          <w:rFonts w:ascii="Times New Roman" w:hAnsi="Times New Roman" w:cs="Times New Roman"/>
        </w:rPr>
        <w:t xml:space="preserve">&lt;0.05 - </w:t>
      </w:r>
      <w:r w:rsidR="005112C2">
        <w:rPr>
          <w:rFonts w:ascii="Times New Roman" w:hAnsi="Times New Roman" w:cs="Times New Roman"/>
        </w:rPr>
        <w:t>poly-SUD</w:t>
      </w:r>
      <w:r w:rsidR="00AF078A" w:rsidRPr="004425D4">
        <w:rPr>
          <w:rFonts w:ascii="Times New Roman" w:hAnsi="Times New Roman" w:cs="Times New Roman"/>
        </w:rPr>
        <w:t xml:space="preserve">&lt;control; </w:t>
      </w:r>
      <w:r w:rsidR="00A25170" w:rsidRPr="004425D4">
        <w:rPr>
          <w:rFonts w:ascii="Times New Roman" w:hAnsi="Times New Roman" w:cs="Times New Roman"/>
          <w:i/>
        </w:rPr>
        <w:t>Alcohol</w:t>
      </w:r>
      <w:r w:rsidR="00323FC2" w:rsidRPr="004425D4">
        <w:rPr>
          <w:rFonts w:ascii="Times New Roman" w:hAnsi="Times New Roman" w:cs="Times New Roman"/>
          <w:i/>
        </w:rPr>
        <w:t xml:space="preserve"> Exposure</w:t>
      </w:r>
      <w:r w:rsidR="00A25170" w:rsidRPr="004425D4">
        <w:rPr>
          <w:rFonts w:ascii="Times New Roman" w:hAnsi="Times New Roman" w:cs="Times New Roman"/>
        </w:rPr>
        <w:t xml:space="preserve"> </w:t>
      </w:r>
      <w:r w:rsidR="00AC3D24" w:rsidRPr="004425D4">
        <w:rPr>
          <w:rFonts w:ascii="Times New Roman" w:hAnsi="Times New Roman" w:cs="Times New Roman"/>
        </w:rPr>
        <w:t>***</w:t>
      </w:r>
      <w:r w:rsidR="00AC3D24" w:rsidRPr="004425D4">
        <w:rPr>
          <w:rFonts w:ascii="Times New Roman" w:hAnsi="Times New Roman" w:cs="Times New Roman"/>
          <w:i/>
        </w:rPr>
        <w:t>p</w:t>
      </w:r>
      <w:r w:rsidR="00AC3D24" w:rsidRPr="004425D4">
        <w:rPr>
          <w:rFonts w:ascii="Times New Roman" w:hAnsi="Times New Roman" w:cs="Times New Roman"/>
        </w:rPr>
        <w:t xml:space="preserve">&lt;0.001 </w:t>
      </w:r>
      <w:r w:rsidR="00C170F4" w:rsidRPr="004425D4">
        <w:rPr>
          <w:rFonts w:ascii="Times New Roman" w:hAnsi="Times New Roman" w:cs="Times New Roman"/>
        </w:rPr>
        <w:t>control&lt;</w:t>
      </w:r>
      <w:r w:rsidR="005112C2">
        <w:rPr>
          <w:rFonts w:ascii="Times New Roman" w:hAnsi="Times New Roman" w:cs="Times New Roman"/>
        </w:rPr>
        <w:t>AUD</w:t>
      </w:r>
      <w:r w:rsidR="00C170F4" w:rsidRPr="004425D4">
        <w:rPr>
          <w:rFonts w:ascii="Times New Roman" w:hAnsi="Times New Roman" w:cs="Times New Roman"/>
          <w:vertAlign w:val="subscript"/>
        </w:rPr>
        <w:t xml:space="preserve"> </w:t>
      </w:r>
      <w:r w:rsidR="00323FC2" w:rsidRPr="004425D4">
        <w:rPr>
          <w:rFonts w:ascii="Times New Roman" w:hAnsi="Times New Roman" w:cs="Times New Roman"/>
        </w:rPr>
        <w:t>&amp;</w:t>
      </w:r>
      <w:r w:rsidR="00C170F4" w:rsidRPr="004425D4">
        <w:rPr>
          <w:rFonts w:ascii="Times New Roman" w:hAnsi="Times New Roman" w:cs="Times New Roman"/>
        </w:rPr>
        <w:t xml:space="preserve"> </w:t>
      </w:r>
      <w:r w:rsidR="00AC3D24" w:rsidRPr="004425D4">
        <w:rPr>
          <w:rFonts w:ascii="Times New Roman" w:hAnsi="Times New Roman" w:cs="Times New Roman"/>
        </w:rPr>
        <w:t>*</w:t>
      </w:r>
      <w:r w:rsidR="00AC3D24" w:rsidRPr="004425D4">
        <w:rPr>
          <w:rFonts w:ascii="Times New Roman" w:hAnsi="Times New Roman" w:cs="Times New Roman"/>
          <w:i/>
        </w:rPr>
        <w:t>p</w:t>
      </w:r>
      <w:r w:rsidR="00AC3D24" w:rsidRPr="004425D4">
        <w:rPr>
          <w:rFonts w:ascii="Times New Roman" w:hAnsi="Times New Roman" w:cs="Times New Roman"/>
        </w:rPr>
        <w:t>&lt;0.05</w:t>
      </w:r>
      <w:r w:rsidR="00C170F4" w:rsidRPr="004425D4">
        <w:rPr>
          <w:rFonts w:ascii="Times New Roman" w:hAnsi="Times New Roman" w:cs="Times New Roman"/>
        </w:rPr>
        <w:t xml:space="preserve"> - </w:t>
      </w:r>
      <w:r w:rsidR="005112C2">
        <w:rPr>
          <w:rFonts w:ascii="Times New Roman" w:hAnsi="Times New Roman" w:cs="Times New Roman"/>
        </w:rPr>
        <w:t>poly-SUD</w:t>
      </w:r>
      <w:r w:rsidR="00C170F4" w:rsidRPr="004425D4">
        <w:rPr>
          <w:rFonts w:ascii="Times New Roman" w:hAnsi="Times New Roman" w:cs="Times New Roman"/>
        </w:rPr>
        <w:t>&lt;</w:t>
      </w:r>
      <w:r w:rsidR="005112C2">
        <w:rPr>
          <w:rFonts w:ascii="Times New Roman" w:hAnsi="Times New Roman" w:cs="Times New Roman"/>
        </w:rPr>
        <w:t>AUD</w:t>
      </w:r>
      <w:r w:rsidR="00D92064" w:rsidRPr="004425D4">
        <w:rPr>
          <w:rFonts w:ascii="Times New Roman" w:hAnsi="Times New Roman" w:cs="Times New Roman"/>
        </w:rPr>
        <w:t>;</w:t>
      </w:r>
      <w:r w:rsidR="00AC3D24" w:rsidRPr="004425D4">
        <w:rPr>
          <w:rFonts w:ascii="Times New Roman" w:hAnsi="Times New Roman" w:cs="Times New Roman"/>
        </w:rPr>
        <w:t xml:space="preserve"> </w:t>
      </w:r>
      <w:r w:rsidR="00D92064" w:rsidRPr="004425D4">
        <w:rPr>
          <w:rFonts w:ascii="Times New Roman" w:hAnsi="Times New Roman" w:cs="Times New Roman"/>
          <w:i/>
        </w:rPr>
        <w:t>Cigarette</w:t>
      </w:r>
      <w:r w:rsidR="00323FC2" w:rsidRPr="004425D4">
        <w:rPr>
          <w:rFonts w:ascii="Times New Roman" w:hAnsi="Times New Roman" w:cs="Times New Roman"/>
          <w:i/>
        </w:rPr>
        <w:t xml:space="preserve"> Use</w:t>
      </w:r>
      <w:r w:rsidR="00D92064" w:rsidRPr="004425D4">
        <w:rPr>
          <w:rFonts w:ascii="Times New Roman" w:hAnsi="Times New Roman" w:cs="Times New Roman"/>
        </w:rPr>
        <w:t xml:space="preserve"> </w:t>
      </w:r>
      <w:r w:rsidR="00A14778" w:rsidRPr="004425D4">
        <w:rPr>
          <w:rFonts w:ascii="Times New Roman" w:hAnsi="Times New Roman" w:cs="Times New Roman"/>
        </w:rPr>
        <w:t>**</w:t>
      </w:r>
      <w:r w:rsidR="00A14778" w:rsidRPr="004425D4">
        <w:rPr>
          <w:rFonts w:ascii="Times New Roman" w:hAnsi="Times New Roman" w:cs="Times New Roman"/>
          <w:i/>
        </w:rPr>
        <w:t>p</w:t>
      </w:r>
      <w:r w:rsidR="00A14778" w:rsidRPr="004425D4">
        <w:rPr>
          <w:rFonts w:ascii="Times New Roman" w:hAnsi="Times New Roman" w:cs="Times New Roman"/>
        </w:rPr>
        <w:t>&lt;0.01</w:t>
      </w:r>
      <w:r w:rsidR="00323FC2" w:rsidRPr="004425D4">
        <w:rPr>
          <w:rFonts w:ascii="Times New Roman" w:hAnsi="Times New Roman" w:cs="Times New Roman"/>
        </w:rPr>
        <w:t xml:space="preserve"> </w:t>
      </w:r>
      <w:r w:rsidR="00A14778" w:rsidRPr="004425D4">
        <w:rPr>
          <w:rFonts w:ascii="Times New Roman" w:hAnsi="Times New Roman" w:cs="Times New Roman"/>
        </w:rPr>
        <w:t>-</w:t>
      </w:r>
      <w:r w:rsidR="00323FC2" w:rsidRPr="004425D4">
        <w:rPr>
          <w:rFonts w:ascii="Times New Roman" w:hAnsi="Times New Roman" w:cs="Times New Roman"/>
        </w:rPr>
        <w:t xml:space="preserve"> </w:t>
      </w:r>
      <w:r w:rsidR="005112C2">
        <w:rPr>
          <w:rFonts w:ascii="Times New Roman" w:hAnsi="Times New Roman" w:cs="Times New Roman"/>
        </w:rPr>
        <w:t>poly-SUD</w:t>
      </w:r>
      <w:r w:rsidR="00C577BE" w:rsidRPr="004425D4">
        <w:rPr>
          <w:rFonts w:ascii="Times New Roman" w:hAnsi="Times New Roman" w:cs="Times New Roman"/>
        </w:rPr>
        <w:t>&gt;control;</w:t>
      </w:r>
      <w:r w:rsidR="00C577BE" w:rsidRPr="004425D4">
        <w:rPr>
          <w:rFonts w:ascii="Times New Roman" w:hAnsi="Times New Roman" w:cs="Times New Roman"/>
          <w:i/>
        </w:rPr>
        <w:t xml:space="preserve"> </w:t>
      </w:r>
      <w:r w:rsidR="00A14778" w:rsidRPr="004425D4">
        <w:rPr>
          <w:rFonts w:ascii="Times New Roman" w:hAnsi="Times New Roman" w:cs="Times New Roman"/>
          <w:i/>
        </w:rPr>
        <w:t>Cannabis</w:t>
      </w:r>
      <w:r w:rsidR="00323FC2" w:rsidRPr="004425D4">
        <w:rPr>
          <w:rFonts w:ascii="Times New Roman" w:hAnsi="Times New Roman" w:cs="Times New Roman"/>
          <w:i/>
        </w:rPr>
        <w:t xml:space="preserve"> Use</w:t>
      </w:r>
      <w:r w:rsidR="00A14778" w:rsidRPr="004425D4">
        <w:rPr>
          <w:rFonts w:ascii="Times New Roman" w:hAnsi="Times New Roman" w:cs="Times New Roman"/>
          <w:i/>
        </w:rPr>
        <w:t xml:space="preserve"> </w:t>
      </w:r>
      <w:r w:rsidR="00A14778" w:rsidRPr="004425D4">
        <w:rPr>
          <w:rFonts w:ascii="Times New Roman" w:hAnsi="Times New Roman" w:cs="Times New Roman"/>
        </w:rPr>
        <w:t>**</w:t>
      </w:r>
      <w:r w:rsidR="002E6F6A" w:rsidRPr="004425D4">
        <w:rPr>
          <w:rFonts w:ascii="Times New Roman" w:hAnsi="Times New Roman" w:cs="Times New Roman"/>
        </w:rPr>
        <w:t>*</w:t>
      </w:r>
      <w:r w:rsidR="00A14778" w:rsidRPr="004425D4">
        <w:rPr>
          <w:rFonts w:ascii="Times New Roman" w:hAnsi="Times New Roman" w:cs="Times New Roman"/>
          <w:i/>
        </w:rPr>
        <w:t>p</w:t>
      </w:r>
      <w:r w:rsidR="00A14778" w:rsidRPr="004425D4">
        <w:rPr>
          <w:rFonts w:ascii="Times New Roman" w:hAnsi="Times New Roman" w:cs="Times New Roman"/>
        </w:rPr>
        <w:t>&lt;0.0</w:t>
      </w:r>
      <w:r w:rsidR="002E6F6A" w:rsidRPr="004425D4">
        <w:rPr>
          <w:rFonts w:ascii="Times New Roman" w:hAnsi="Times New Roman" w:cs="Times New Roman"/>
        </w:rPr>
        <w:t>0</w:t>
      </w:r>
      <w:r w:rsidR="00A14778" w:rsidRPr="004425D4">
        <w:rPr>
          <w:rFonts w:ascii="Times New Roman" w:hAnsi="Times New Roman" w:cs="Times New Roman"/>
        </w:rPr>
        <w:t xml:space="preserve">1 - </w:t>
      </w:r>
      <w:r w:rsidR="005112C2">
        <w:rPr>
          <w:rFonts w:ascii="Times New Roman" w:hAnsi="Times New Roman" w:cs="Times New Roman"/>
        </w:rPr>
        <w:t>poly-SUD</w:t>
      </w:r>
      <w:r w:rsidR="00FB472E" w:rsidRPr="004425D4">
        <w:rPr>
          <w:rFonts w:ascii="Times New Roman" w:hAnsi="Times New Roman" w:cs="Times New Roman"/>
        </w:rPr>
        <w:t>&gt;</w:t>
      </w:r>
      <w:r w:rsidR="005112C2">
        <w:rPr>
          <w:rFonts w:ascii="Times New Roman" w:hAnsi="Times New Roman" w:cs="Times New Roman"/>
        </w:rPr>
        <w:t>AUD</w:t>
      </w:r>
      <w:r w:rsidR="00FB472E" w:rsidRPr="004425D4">
        <w:rPr>
          <w:rFonts w:ascii="Times New Roman" w:hAnsi="Times New Roman" w:cs="Times New Roman"/>
        </w:rPr>
        <w:t xml:space="preserve"> &amp; control</w:t>
      </w:r>
      <w:r w:rsidR="005C3829" w:rsidRPr="004425D4">
        <w:rPr>
          <w:rFonts w:ascii="Times New Roman" w:hAnsi="Times New Roman" w:cs="Times New Roman"/>
        </w:rPr>
        <w:t>.</w:t>
      </w:r>
      <w:r w:rsidR="00155D69" w:rsidRPr="004425D4">
        <w:rPr>
          <w:rFonts w:ascii="Times New Roman" w:hAnsi="Times New Roman" w:cs="Times New Roman"/>
        </w:rPr>
        <w:t xml:space="preserve"> </w:t>
      </w:r>
      <w:r w:rsidR="002B56F3" w:rsidRPr="004425D4">
        <w:rPr>
          <w:rFonts w:ascii="Times New Roman" w:hAnsi="Times New Roman" w:cs="Times New Roman"/>
        </w:rPr>
        <w:t>Also shown are</w:t>
      </w:r>
      <w:r w:rsidR="00490F4D" w:rsidRPr="004425D4">
        <w:rPr>
          <w:rFonts w:ascii="Times New Roman" w:hAnsi="Times New Roman" w:cs="Times New Roman"/>
        </w:rPr>
        <w:t xml:space="preserve"> the</w:t>
      </w:r>
      <w:r w:rsidR="002B56F3" w:rsidRPr="004425D4">
        <w:rPr>
          <w:rFonts w:ascii="Times New Roman" w:hAnsi="Times New Roman" w:cs="Times New Roman"/>
        </w:rPr>
        <w:t xml:space="preserve"> months of abstinence from alcohol in all three groups and </w:t>
      </w:r>
      <w:r w:rsidR="00490F4D" w:rsidRPr="004425D4">
        <w:rPr>
          <w:rFonts w:ascii="Times New Roman" w:hAnsi="Times New Roman" w:cs="Times New Roman"/>
        </w:rPr>
        <w:t xml:space="preserve">additional substances of dependence in the </w:t>
      </w:r>
      <w:r w:rsidR="005112C2">
        <w:rPr>
          <w:rFonts w:ascii="Times New Roman" w:hAnsi="Times New Roman" w:cs="Times New Roman"/>
        </w:rPr>
        <w:t>poly-SUD</w:t>
      </w:r>
      <w:r w:rsidR="00490F4D" w:rsidRPr="004425D4">
        <w:rPr>
          <w:rFonts w:ascii="Times New Roman" w:hAnsi="Times New Roman" w:cs="Times New Roman"/>
          <w:vertAlign w:val="subscript"/>
        </w:rPr>
        <w:t xml:space="preserve"> </w:t>
      </w:r>
      <w:r w:rsidR="00490F4D" w:rsidRPr="004425D4">
        <w:rPr>
          <w:rFonts w:ascii="Times New Roman" w:hAnsi="Times New Roman" w:cs="Times New Roman"/>
        </w:rPr>
        <w:t>g</w:t>
      </w:r>
      <w:r w:rsidR="004A0E29" w:rsidRPr="004425D4">
        <w:rPr>
          <w:rFonts w:ascii="Times New Roman" w:hAnsi="Times New Roman" w:cs="Times New Roman"/>
        </w:rPr>
        <w:t xml:space="preserve">roup. Data are expressed as </w:t>
      </w:r>
      <w:r w:rsidR="004A0E29" w:rsidRPr="004425D4">
        <w:rPr>
          <w:rFonts w:ascii="Times New Roman" w:hAnsi="Times New Roman" w:cs="Times New Roman"/>
          <w:noProof/>
        </w:rPr>
        <w:t xml:space="preserve">means </w:t>
      </w:r>
      <w:r w:rsidR="004A0E29" w:rsidRPr="004425D4">
        <w:rPr>
          <w:rFonts w:ascii="Times New Roman" w:hAnsi="Times New Roman" w:cs="Times New Roman"/>
        </w:rPr>
        <w:t>±</w:t>
      </w:r>
      <w:r w:rsidR="004A0E29" w:rsidRPr="004425D4">
        <w:rPr>
          <w:rFonts w:ascii="Times New Roman" w:hAnsi="Times New Roman" w:cs="Times New Roman"/>
          <w:noProof/>
        </w:rPr>
        <w:t xml:space="preserve"> SEM.</w:t>
      </w:r>
      <w:r w:rsidR="00320445" w:rsidRPr="004425D4">
        <w:rPr>
          <w:rFonts w:ascii="Times New Roman" w:hAnsi="Times New Roman" w:cs="Times New Roman"/>
          <w:noProof/>
        </w:rPr>
        <w:t xml:space="preserve"> Range</w:t>
      </w:r>
      <w:r w:rsidR="00676379" w:rsidRPr="004425D4">
        <w:rPr>
          <w:rFonts w:ascii="Times New Roman" w:hAnsi="Times New Roman" w:cs="Times New Roman"/>
          <w:noProof/>
        </w:rPr>
        <w:t>s</w:t>
      </w:r>
      <w:r w:rsidR="00320445" w:rsidRPr="004425D4">
        <w:rPr>
          <w:rFonts w:ascii="Times New Roman" w:hAnsi="Times New Roman" w:cs="Times New Roman"/>
          <w:noProof/>
        </w:rPr>
        <w:t xml:space="preserve"> of substance asbtinence are </w:t>
      </w:r>
      <w:r w:rsidR="001212F9" w:rsidRPr="004425D4">
        <w:rPr>
          <w:rFonts w:ascii="Times New Roman" w:hAnsi="Times New Roman" w:cs="Times New Roman"/>
          <w:noProof/>
        </w:rPr>
        <w:t xml:space="preserve">also </w:t>
      </w:r>
      <w:r w:rsidR="00320445" w:rsidRPr="004425D4">
        <w:rPr>
          <w:rFonts w:ascii="Times New Roman" w:hAnsi="Times New Roman" w:cs="Times New Roman"/>
          <w:noProof/>
        </w:rPr>
        <w:t>provided in parentheses.</w:t>
      </w:r>
      <w:r w:rsidR="00490F4D" w:rsidRPr="004425D4">
        <w:rPr>
          <w:rFonts w:ascii="Times New Roman" w:hAnsi="Times New Roman" w:cs="Times New Roman"/>
        </w:rPr>
        <w:t xml:space="preserve"> </w:t>
      </w:r>
    </w:p>
    <w:p w:rsidR="00D92064" w:rsidRPr="004425D4" w:rsidRDefault="00D92064" w:rsidP="00B4100C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W w:w="15460" w:type="dxa"/>
        <w:jc w:val="center"/>
        <w:tblLook w:val="04A0" w:firstRow="1" w:lastRow="0" w:firstColumn="1" w:lastColumn="0" w:noHBand="0" w:noVBand="1"/>
      </w:tblPr>
      <w:tblGrid>
        <w:gridCol w:w="4300"/>
        <w:gridCol w:w="3360"/>
        <w:gridCol w:w="3480"/>
        <w:gridCol w:w="4320"/>
      </w:tblGrid>
      <w:tr w:rsidR="000F0D70" w:rsidRPr="004425D4" w:rsidTr="00D3462B">
        <w:trPr>
          <w:trHeight w:val="300"/>
          <w:jc w:val="center"/>
        </w:trPr>
        <w:tc>
          <w:tcPr>
            <w:tcW w:w="4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D70" w:rsidRPr="004425D4" w:rsidRDefault="000F0D70" w:rsidP="000F0D7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3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0F0D70" w:rsidRPr="004425D4" w:rsidTr="00D3462B">
        <w:trPr>
          <w:trHeight w:val="300"/>
          <w:jc w:val="center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 Control (n=35)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0D70" w:rsidRPr="004425D4" w:rsidRDefault="004425D4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UD</w:t>
            </w:r>
            <w:r w:rsidR="000F0D70" w:rsidRPr="004425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(n=21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0D70" w:rsidRPr="004425D4" w:rsidRDefault="004425D4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oly-SUD</w:t>
            </w:r>
            <w:r w:rsidR="000F0D70" w:rsidRPr="004425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(n=25)</w:t>
            </w:r>
          </w:p>
        </w:tc>
      </w:tr>
      <w:tr w:rsidR="000F0D70" w:rsidRPr="004425D4" w:rsidTr="00D3462B">
        <w:trPr>
          <w:trHeight w:val="300"/>
          <w:jc w:val="center"/>
        </w:trPr>
        <w:tc>
          <w:tcPr>
            <w:tcW w:w="4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Gender (Female/Male)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r w:rsidR="00784645"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</w:t>
            </w:r>
            <w:r w:rsidR="0015011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</w:t>
            </w:r>
            <w:bookmarkStart w:id="0" w:name="_GoBack"/>
            <w:bookmarkEnd w:id="0"/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/28</w:t>
            </w:r>
          </w:p>
        </w:tc>
        <w:tc>
          <w:tcPr>
            <w:tcW w:w="3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r w:rsidR="00784645"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 </w:t>
            </w:r>
            <w:r w:rsidR="0015011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/17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r w:rsidR="0015011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</w:t>
            </w: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/19</w:t>
            </w:r>
          </w:p>
        </w:tc>
      </w:tr>
      <w:tr w:rsidR="000F0D70" w:rsidRPr="004425D4" w:rsidTr="00D3462B">
        <w:trPr>
          <w:trHeight w:val="300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g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41.11 ± 1.54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 46.23 ± 1.96*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                </w:t>
            </w:r>
            <w:r w:rsidR="0015011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     </w:t>
            </w: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9.60 ± 1.52</w:t>
            </w:r>
          </w:p>
        </w:tc>
      </w:tr>
      <w:tr w:rsidR="000F0D70" w:rsidRPr="004425D4" w:rsidTr="00D3462B">
        <w:trPr>
          <w:trHeight w:val="300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Edu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13.45 ± 0.45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12.66 ± 0.6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11.32 ± 0.42**</w:t>
            </w:r>
          </w:p>
        </w:tc>
      </w:tr>
      <w:tr w:rsidR="000F0D70" w:rsidRPr="004425D4" w:rsidTr="00D3462B">
        <w:trPr>
          <w:trHeight w:val="300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IQ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5.91 ± 1.7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5.28 ± 1.8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99.36 ± 2.39*</w:t>
            </w:r>
          </w:p>
        </w:tc>
      </w:tr>
      <w:tr w:rsidR="000F0D70" w:rsidRPr="004425D4" w:rsidTr="00D3462B">
        <w:trPr>
          <w:trHeight w:val="300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Handedness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46.08 ± 9.75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 55.74 ± 14.1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62.91 ± 11.22</w:t>
            </w:r>
          </w:p>
        </w:tc>
      </w:tr>
      <w:tr w:rsidR="000F0D70" w:rsidRPr="004425D4" w:rsidTr="00D3462B">
        <w:trPr>
          <w:trHeight w:val="300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lcohol Exposure (yrs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      0.80 ± 0.44***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18.71 ± 1.88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13.42 ± 1.94*</w:t>
            </w:r>
          </w:p>
        </w:tc>
      </w:tr>
      <w:tr w:rsidR="000F0D70" w:rsidRPr="004425D4" w:rsidTr="00D3462B">
        <w:trPr>
          <w:trHeight w:val="300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Cigarette Use (pack yrs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 9.99 ± 2.1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17.44 ± 4.4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22.27 ± 3.31**</w:t>
            </w:r>
          </w:p>
        </w:tc>
      </w:tr>
      <w:tr w:rsidR="000F0D70" w:rsidRPr="004425D4" w:rsidTr="00D3462B">
        <w:trPr>
          <w:trHeight w:val="300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Cannabis Use (yrs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 0.34 ± 0.34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 2.80 ± 1.0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   </w:t>
            </w:r>
            <w:r w:rsid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64 ± 1.78***</w:t>
            </w:r>
          </w:p>
        </w:tc>
      </w:tr>
      <w:tr w:rsidR="000F0D70" w:rsidRPr="004425D4" w:rsidTr="00D3462B">
        <w:trPr>
          <w:trHeight w:val="300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lcohol Abstinence (mths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       0.34 ± 0.2 (5.0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         14.08 ± 4.23 (78.5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      13.69 ± 2.50 (34.5)</w:t>
            </w:r>
          </w:p>
        </w:tc>
      </w:tr>
      <w:tr w:rsidR="000F0D70" w:rsidRPr="004425D4" w:rsidTr="00D3462B">
        <w:trPr>
          <w:trHeight w:val="300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D70" w:rsidRPr="004425D4" w:rsidRDefault="000F0D70" w:rsidP="000F0D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Cocaine Abstinence (mths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-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r w:rsid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</w:t>
            </w: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      24.10 ± 4.86 (82.5)</w:t>
            </w:r>
          </w:p>
        </w:tc>
      </w:tr>
      <w:tr w:rsidR="000F0D70" w:rsidRPr="004425D4" w:rsidTr="00D3462B">
        <w:trPr>
          <w:trHeight w:val="300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D70" w:rsidRPr="004425D4" w:rsidRDefault="000F0D70" w:rsidP="000F0D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Opiate Abstinence (mths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-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r w:rsid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</w:t>
            </w: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       39.47 ± 14.75 (274)</w:t>
            </w:r>
          </w:p>
        </w:tc>
      </w:tr>
      <w:tr w:rsidR="000F0D70" w:rsidRPr="004425D4" w:rsidTr="00D3462B">
        <w:trPr>
          <w:trHeight w:val="300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D70" w:rsidRPr="004425D4" w:rsidRDefault="000F0D70" w:rsidP="000F0D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Amphetamine Abstinence (mths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-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r w:rsid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</w:t>
            </w: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     156.85 ± 51.48 (306)</w:t>
            </w:r>
          </w:p>
        </w:tc>
      </w:tr>
      <w:tr w:rsidR="000F0D70" w:rsidRPr="004425D4" w:rsidTr="00D3462B">
        <w:trPr>
          <w:trHeight w:val="300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D70" w:rsidRPr="004425D4" w:rsidRDefault="000F0D70" w:rsidP="000F0D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Benzodiazepine Abstinence (mths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-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r w:rsid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</w:t>
            </w: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          64.50 ± 51.87 (161.5)</w:t>
            </w:r>
          </w:p>
        </w:tc>
      </w:tr>
      <w:tr w:rsidR="000F0D70" w:rsidRPr="004425D4" w:rsidTr="00D3462B">
        <w:trPr>
          <w:trHeight w:val="300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D70" w:rsidRPr="004425D4" w:rsidRDefault="000F0D70" w:rsidP="000F0D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GHB Abstinence (mths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-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r w:rsid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</w:t>
            </w: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  </w:t>
            </w:r>
            <w:r w:rsid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.0 ± 0.00 (0)</w:t>
            </w:r>
          </w:p>
        </w:tc>
      </w:tr>
      <w:tr w:rsidR="000F0D70" w:rsidRPr="004425D4" w:rsidTr="00D3462B">
        <w:trPr>
          <w:trHeight w:val="300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D70" w:rsidRPr="004425D4" w:rsidRDefault="000F0D70" w:rsidP="000F0D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Solvent Abstinence (mths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-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r w:rsid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</w:t>
            </w:r>
            <w:r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D70" w:rsidRPr="004425D4" w:rsidRDefault="004425D4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 </w:t>
            </w:r>
            <w:r w:rsidR="000F0D70" w:rsidRPr="004425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96.0 ± 0.00 (0)</w:t>
            </w:r>
          </w:p>
        </w:tc>
      </w:tr>
      <w:tr w:rsidR="000F0D70" w:rsidRPr="004425D4" w:rsidTr="00D3462B">
        <w:trPr>
          <w:trHeight w:val="300"/>
          <w:jc w:val="center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D70" w:rsidRPr="004425D4" w:rsidRDefault="000F0D70" w:rsidP="000F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</w:tbl>
    <w:p w:rsidR="00EF5D38" w:rsidRPr="004425D4" w:rsidRDefault="00EF5D38" w:rsidP="00EF5D38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0A6686" w:rsidRPr="004425D4" w:rsidRDefault="000A6686" w:rsidP="000A6686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3254"/>
        <w:gridCol w:w="1661"/>
        <w:gridCol w:w="1983"/>
        <w:gridCol w:w="1965"/>
      </w:tblGrid>
      <w:tr w:rsidR="0084103F" w:rsidRPr="004425D4" w:rsidTr="0084103F">
        <w:trPr>
          <w:trHeight w:val="245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</w:tcPr>
          <w:p w:rsidR="0084103F" w:rsidRPr="004425D4" w:rsidRDefault="0084103F" w:rsidP="008410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84103F" w:rsidRPr="004425D4" w:rsidRDefault="0084103F" w:rsidP="008410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84103F" w:rsidRPr="004425D4" w:rsidRDefault="0084103F" w:rsidP="008410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84103F" w:rsidRPr="004425D4" w:rsidRDefault="0084103F" w:rsidP="008410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84103F" w:rsidRPr="004425D4" w:rsidTr="0084103F">
        <w:trPr>
          <w:trHeight w:val="305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</w:tcPr>
          <w:p w:rsidR="0084103F" w:rsidRPr="004425D4" w:rsidRDefault="0084103F" w:rsidP="008410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84103F" w:rsidRPr="004425D4" w:rsidRDefault="0084103F" w:rsidP="008410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84103F" w:rsidRPr="004425D4" w:rsidRDefault="0084103F" w:rsidP="008410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en-GB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84103F" w:rsidRPr="004425D4" w:rsidRDefault="0084103F" w:rsidP="008410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</w:tr>
      <w:tr w:rsidR="0084103F" w:rsidRPr="004425D4" w:rsidTr="0084103F">
        <w:trPr>
          <w:trHeight w:val="305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</w:tcPr>
          <w:p w:rsidR="0084103F" w:rsidRPr="004425D4" w:rsidRDefault="0084103F" w:rsidP="008410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84103F" w:rsidRPr="004425D4" w:rsidRDefault="0084103F" w:rsidP="008410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84103F" w:rsidRPr="004425D4" w:rsidRDefault="0084103F" w:rsidP="008410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84103F" w:rsidRPr="004425D4" w:rsidRDefault="0084103F" w:rsidP="008410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</w:tr>
    </w:tbl>
    <w:p w:rsidR="008543E7" w:rsidRPr="004425D4" w:rsidRDefault="008543E7" w:rsidP="00595076">
      <w:pPr>
        <w:tabs>
          <w:tab w:val="left" w:pos="1500"/>
        </w:tabs>
        <w:jc w:val="both"/>
        <w:rPr>
          <w:rFonts w:ascii="Times New Roman" w:hAnsi="Times New Roman" w:cs="Times New Roman"/>
        </w:rPr>
      </w:pPr>
    </w:p>
    <w:sectPr w:rsidR="008543E7" w:rsidRPr="004425D4" w:rsidSect="00A77E1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214D" w:rsidRDefault="0027214D" w:rsidP="00F7619D">
      <w:pPr>
        <w:spacing w:after="0" w:line="240" w:lineRule="auto"/>
      </w:pPr>
      <w:r>
        <w:separator/>
      </w:r>
    </w:p>
  </w:endnote>
  <w:endnote w:type="continuationSeparator" w:id="0">
    <w:p w:rsidR="0027214D" w:rsidRDefault="0027214D" w:rsidP="00F761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214D" w:rsidRDefault="0027214D" w:rsidP="00F7619D">
      <w:pPr>
        <w:spacing w:after="0" w:line="240" w:lineRule="auto"/>
      </w:pPr>
      <w:r>
        <w:separator/>
      </w:r>
    </w:p>
  </w:footnote>
  <w:footnote w:type="continuationSeparator" w:id="0">
    <w:p w:rsidR="0027214D" w:rsidRDefault="0027214D" w:rsidP="00F761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3A39"/>
    <w:rsid w:val="0000218D"/>
    <w:rsid w:val="00004C72"/>
    <w:rsid w:val="00004FD9"/>
    <w:rsid w:val="00026A30"/>
    <w:rsid w:val="00030F3F"/>
    <w:rsid w:val="00034D88"/>
    <w:rsid w:val="00042CEF"/>
    <w:rsid w:val="00053197"/>
    <w:rsid w:val="00056707"/>
    <w:rsid w:val="00064289"/>
    <w:rsid w:val="0006790B"/>
    <w:rsid w:val="000722AC"/>
    <w:rsid w:val="00072AA8"/>
    <w:rsid w:val="00076A66"/>
    <w:rsid w:val="0008278B"/>
    <w:rsid w:val="00086BE7"/>
    <w:rsid w:val="00087447"/>
    <w:rsid w:val="000A17DB"/>
    <w:rsid w:val="000A6686"/>
    <w:rsid w:val="000A6688"/>
    <w:rsid w:val="000A6C73"/>
    <w:rsid w:val="000A7067"/>
    <w:rsid w:val="000B2B96"/>
    <w:rsid w:val="000B47C4"/>
    <w:rsid w:val="000C1481"/>
    <w:rsid w:val="000C4517"/>
    <w:rsid w:val="000D0445"/>
    <w:rsid w:val="000D762C"/>
    <w:rsid w:val="000E3A39"/>
    <w:rsid w:val="000F0D70"/>
    <w:rsid w:val="000F254E"/>
    <w:rsid w:val="000F6CC7"/>
    <w:rsid w:val="001064B4"/>
    <w:rsid w:val="00107C64"/>
    <w:rsid w:val="001212F9"/>
    <w:rsid w:val="00122267"/>
    <w:rsid w:val="0012505B"/>
    <w:rsid w:val="00133ECF"/>
    <w:rsid w:val="00134A31"/>
    <w:rsid w:val="0014159B"/>
    <w:rsid w:val="0014639C"/>
    <w:rsid w:val="00146B14"/>
    <w:rsid w:val="0015011E"/>
    <w:rsid w:val="00155BFB"/>
    <w:rsid w:val="00155D69"/>
    <w:rsid w:val="00166B46"/>
    <w:rsid w:val="001711EE"/>
    <w:rsid w:val="00177845"/>
    <w:rsid w:val="00177FB4"/>
    <w:rsid w:val="0019342C"/>
    <w:rsid w:val="00195E94"/>
    <w:rsid w:val="001A4208"/>
    <w:rsid w:val="001A6E6A"/>
    <w:rsid w:val="001A7F8F"/>
    <w:rsid w:val="001B4468"/>
    <w:rsid w:val="001B54C8"/>
    <w:rsid w:val="001C1E57"/>
    <w:rsid w:val="001C2555"/>
    <w:rsid w:val="001E1DBE"/>
    <w:rsid w:val="001E716A"/>
    <w:rsid w:val="001F4D62"/>
    <w:rsid w:val="001F5D3F"/>
    <w:rsid w:val="00200FFD"/>
    <w:rsid w:val="00203041"/>
    <w:rsid w:val="00203877"/>
    <w:rsid w:val="002065E4"/>
    <w:rsid w:val="00206B35"/>
    <w:rsid w:val="00206B6C"/>
    <w:rsid w:val="002212F8"/>
    <w:rsid w:val="00222C2A"/>
    <w:rsid w:val="00223942"/>
    <w:rsid w:val="002367A1"/>
    <w:rsid w:val="002424C5"/>
    <w:rsid w:val="00251B5F"/>
    <w:rsid w:val="00251F2D"/>
    <w:rsid w:val="0025595A"/>
    <w:rsid w:val="002606DA"/>
    <w:rsid w:val="0026235F"/>
    <w:rsid w:val="00267C45"/>
    <w:rsid w:val="0027056B"/>
    <w:rsid w:val="00270C6D"/>
    <w:rsid w:val="0027214D"/>
    <w:rsid w:val="00272E6F"/>
    <w:rsid w:val="00281630"/>
    <w:rsid w:val="002822EF"/>
    <w:rsid w:val="00294490"/>
    <w:rsid w:val="002A1A72"/>
    <w:rsid w:val="002A7A66"/>
    <w:rsid w:val="002B56F3"/>
    <w:rsid w:val="002B57B8"/>
    <w:rsid w:val="002B5F5C"/>
    <w:rsid w:val="002B79ED"/>
    <w:rsid w:val="002C684F"/>
    <w:rsid w:val="002D36C2"/>
    <w:rsid w:val="002D7321"/>
    <w:rsid w:val="002E6F6A"/>
    <w:rsid w:val="002F7480"/>
    <w:rsid w:val="00320445"/>
    <w:rsid w:val="00323FC2"/>
    <w:rsid w:val="0033243E"/>
    <w:rsid w:val="003432C6"/>
    <w:rsid w:val="003435D4"/>
    <w:rsid w:val="00346883"/>
    <w:rsid w:val="00352AA3"/>
    <w:rsid w:val="00355194"/>
    <w:rsid w:val="0036254D"/>
    <w:rsid w:val="00363771"/>
    <w:rsid w:val="003724A1"/>
    <w:rsid w:val="0037495E"/>
    <w:rsid w:val="00384279"/>
    <w:rsid w:val="003869D1"/>
    <w:rsid w:val="00387904"/>
    <w:rsid w:val="003975FB"/>
    <w:rsid w:val="003A2B30"/>
    <w:rsid w:val="003A3724"/>
    <w:rsid w:val="003A6BF6"/>
    <w:rsid w:val="003A70E0"/>
    <w:rsid w:val="003B147C"/>
    <w:rsid w:val="003B395D"/>
    <w:rsid w:val="003C320C"/>
    <w:rsid w:val="003D1A95"/>
    <w:rsid w:val="003D2E29"/>
    <w:rsid w:val="003D32D2"/>
    <w:rsid w:val="003E5CB8"/>
    <w:rsid w:val="003F1C03"/>
    <w:rsid w:val="003F217E"/>
    <w:rsid w:val="003F3FC8"/>
    <w:rsid w:val="00404AE1"/>
    <w:rsid w:val="00415F13"/>
    <w:rsid w:val="00425C92"/>
    <w:rsid w:val="00426D70"/>
    <w:rsid w:val="004425D4"/>
    <w:rsid w:val="0045200E"/>
    <w:rsid w:val="00454C11"/>
    <w:rsid w:val="00454EDB"/>
    <w:rsid w:val="004612A6"/>
    <w:rsid w:val="00461AB2"/>
    <w:rsid w:val="004629CA"/>
    <w:rsid w:val="00472A09"/>
    <w:rsid w:val="00473DAF"/>
    <w:rsid w:val="004751E4"/>
    <w:rsid w:val="0047738B"/>
    <w:rsid w:val="00477766"/>
    <w:rsid w:val="00490F4D"/>
    <w:rsid w:val="004A0E29"/>
    <w:rsid w:val="004A4A30"/>
    <w:rsid w:val="004A665F"/>
    <w:rsid w:val="004A7C0D"/>
    <w:rsid w:val="004B6C51"/>
    <w:rsid w:val="004B7D6D"/>
    <w:rsid w:val="004C312A"/>
    <w:rsid w:val="004D5753"/>
    <w:rsid w:val="004E1615"/>
    <w:rsid w:val="004E2686"/>
    <w:rsid w:val="004E5B17"/>
    <w:rsid w:val="004F039B"/>
    <w:rsid w:val="004F261A"/>
    <w:rsid w:val="004F5C97"/>
    <w:rsid w:val="00501378"/>
    <w:rsid w:val="005013E5"/>
    <w:rsid w:val="00505AF0"/>
    <w:rsid w:val="005112C2"/>
    <w:rsid w:val="00512CA6"/>
    <w:rsid w:val="00517F35"/>
    <w:rsid w:val="00520F3C"/>
    <w:rsid w:val="00522753"/>
    <w:rsid w:val="00522A5E"/>
    <w:rsid w:val="00532826"/>
    <w:rsid w:val="00537273"/>
    <w:rsid w:val="00537290"/>
    <w:rsid w:val="005412B2"/>
    <w:rsid w:val="00561D5E"/>
    <w:rsid w:val="00566AD6"/>
    <w:rsid w:val="00566B82"/>
    <w:rsid w:val="00582C08"/>
    <w:rsid w:val="00586B6F"/>
    <w:rsid w:val="00590C4C"/>
    <w:rsid w:val="00590DB1"/>
    <w:rsid w:val="00595076"/>
    <w:rsid w:val="005A161C"/>
    <w:rsid w:val="005A215A"/>
    <w:rsid w:val="005A634B"/>
    <w:rsid w:val="005B2FFA"/>
    <w:rsid w:val="005B3B6C"/>
    <w:rsid w:val="005B4FE2"/>
    <w:rsid w:val="005B6046"/>
    <w:rsid w:val="005C0941"/>
    <w:rsid w:val="005C3829"/>
    <w:rsid w:val="005D2F2E"/>
    <w:rsid w:val="005D6226"/>
    <w:rsid w:val="005E1C0F"/>
    <w:rsid w:val="005E3C9A"/>
    <w:rsid w:val="005E77D4"/>
    <w:rsid w:val="005F35DD"/>
    <w:rsid w:val="006057C9"/>
    <w:rsid w:val="00614B60"/>
    <w:rsid w:val="006200C0"/>
    <w:rsid w:val="00632568"/>
    <w:rsid w:val="00632872"/>
    <w:rsid w:val="00644EE2"/>
    <w:rsid w:val="00653817"/>
    <w:rsid w:val="00655155"/>
    <w:rsid w:val="00661628"/>
    <w:rsid w:val="006629A5"/>
    <w:rsid w:val="00663483"/>
    <w:rsid w:val="00663EDC"/>
    <w:rsid w:val="006643A1"/>
    <w:rsid w:val="00667D45"/>
    <w:rsid w:val="0067009B"/>
    <w:rsid w:val="00673377"/>
    <w:rsid w:val="00676379"/>
    <w:rsid w:val="0068318E"/>
    <w:rsid w:val="006856A8"/>
    <w:rsid w:val="00692F09"/>
    <w:rsid w:val="006935E2"/>
    <w:rsid w:val="00693E11"/>
    <w:rsid w:val="00695299"/>
    <w:rsid w:val="006B1697"/>
    <w:rsid w:val="006E448F"/>
    <w:rsid w:val="00701D6D"/>
    <w:rsid w:val="007030BD"/>
    <w:rsid w:val="0071051A"/>
    <w:rsid w:val="00716449"/>
    <w:rsid w:val="0073395A"/>
    <w:rsid w:val="00734343"/>
    <w:rsid w:val="00735A79"/>
    <w:rsid w:val="00736F86"/>
    <w:rsid w:val="00741859"/>
    <w:rsid w:val="00744728"/>
    <w:rsid w:val="00746925"/>
    <w:rsid w:val="0075405B"/>
    <w:rsid w:val="00754690"/>
    <w:rsid w:val="00755ED4"/>
    <w:rsid w:val="0075677B"/>
    <w:rsid w:val="00760917"/>
    <w:rsid w:val="00760FF6"/>
    <w:rsid w:val="00771DCF"/>
    <w:rsid w:val="00772BFC"/>
    <w:rsid w:val="0077346B"/>
    <w:rsid w:val="00781C6F"/>
    <w:rsid w:val="00783D59"/>
    <w:rsid w:val="00784308"/>
    <w:rsid w:val="00784645"/>
    <w:rsid w:val="00786302"/>
    <w:rsid w:val="00793601"/>
    <w:rsid w:val="0079739D"/>
    <w:rsid w:val="007A0C80"/>
    <w:rsid w:val="007A2C9B"/>
    <w:rsid w:val="007A35CA"/>
    <w:rsid w:val="007A5940"/>
    <w:rsid w:val="007C057A"/>
    <w:rsid w:val="007C2760"/>
    <w:rsid w:val="007C3241"/>
    <w:rsid w:val="007C5E05"/>
    <w:rsid w:val="007D2C4D"/>
    <w:rsid w:val="007E0A57"/>
    <w:rsid w:val="007E3825"/>
    <w:rsid w:val="007E4A29"/>
    <w:rsid w:val="007E6740"/>
    <w:rsid w:val="008001E8"/>
    <w:rsid w:val="00802B29"/>
    <w:rsid w:val="008042F5"/>
    <w:rsid w:val="0080681C"/>
    <w:rsid w:val="00810A80"/>
    <w:rsid w:val="008121FC"/>
    <w:rsid w:val="00825B7B"/>
    <w:rsid w:val="00826A45"/>
    <w:rsid w:val="008276C5"/>
    <w:rsid w:val="00837BFA"/>
    <w:rsid w:val="0084103F"/>
    <w:rsid w:val="0085345B"/>
    <w:rsid w:val="008543E7"/>
    <w:rsid w:val="00854691"/>
    <w:rsid w:val="00863F5F"/>
    <w:rsid w:val="00871A72"/>
    <w:rsid w:val="00874912"/>
    <w:rsid w:val="00882826"/>
    <w:rsid w:val="0088568F"/>
    <w:rsid w:val="008904B5"/>
    <w:rsid w:val="00893DE7"/>
    <w:rsid w:val="00894AB3"/>
    <w:rsid w:val="00895198"/>
    <w:rsid w:val="008959D3"/>
    <w:rsid w:val="008A223A"/>
    <w:rsid w:val="008A6547"/>
    <w:rsid w:val="008A795F"/>
    <w:rsid w:val="008B2810"/>
    <w:rsid w:val="008B3E04"/>
    <w:rsid w:val="008B4762"/>
    <w:rsid w:val="008C30CB"/>
    <w:rsid w:val="008D50A4"/>
    <w:rsid w:val="008D5224"/>
    <w:rsid w:val="008E102B"/>
    <w:rsid w:val="008E15E0"/>
    <w:rsid w:val="008E44D0"/>
    <w:rsid w:val="008E5157"/>
    <w:rsid w:val="008F162D"/>
    <w:rsid w:val="008F7111"/>
    <w:rsid w:val="008F72ED"/>
    <w:rsid w:val="009006AE"/>
    <w:rsid w:val="00920D88"/>
    <w:rsid w:val="00920F67"/>
    <w:rsid w:val="00923B9F"/>
    <w:rsid w:val="00930DE2"/>
    <w:rsid w:val="00931096"/>
    <w:rsid w:val="009476F7"/>
    <w:rsid w:val="00950880"/>
    <w:rsid w:val="00955FE3"/>
    <w:rsid w:val="00962F0B"/>
    <w:rsid w:val="00970A55"/>
    <w:rsid w:val="00971EC2"/>
    <w:rsid w:val="00974170"/>
    <w:rsid w:val="00974F88"/>
    <w:rsid w:val="00976C2B"/>
    <w:rsid w:val="00987A49"/>
    <w:rsid w:val="00991C0A"/>
    <w:rsid w:val="009A0DBD"/>
    <w:rsid w:val="009A1CA3"/>
    <w:rsid w:val="009A2722"/>
    <w:rsid w:val="009A2E92"/>
    <w:rsid w:val="009A45EE"/>
    <w:rsid w:val="009A47B4"/>
    <w:rsid w:val="009B36FD"/>
    <w:rsid w:val="009C57BC"/>
    <w:rsid w:val="009E09D7"/>
    <w:rsid w:val="009E590E"/>
    <w:rsid w:val="009E712A"/>
    <w:rsid w:val="009E75CF"/>
    <w:rsid w:val="009F027D"/>
    <w:rsid w:val="00A041C1"/>
    <w:rsid w:val="00A051CD"/>
    <w:rsid w:val="00A14778"/>
    <w:rsid w:val="00A1651D"/>
    <w:rsid w:val="00A20E77"/>
    <w:rsid w:val="00A20FAE"/>
    <w:rsid w:val="00A21746"/>
    <w:rsid w:val="00A24F8D"/>
    <w:rsid w:val="00A25170"/>
    <w:rsid w:val="00A25F46"/>
    <w:rsid w:val="00A27A25"/>
    <w:rsid w:val="00A34081"/>
    <w:rsid w:val="00A4281B"/>
    <w:rsid w:val="00A4299F"/>
    <w:rsid w:val="00A43C51"/>
    <w:rsid w:val="00A45B5E"/>
    <w:rsid w:val="00A47E23"/>
    <w:rsid w:val="00A57BB2"/>
    <w:rsid w:val="00A610F7"/>
    <w:rsid w:val="00A64E0B"/>
    <w:rsid w:val="00A6625B"/>
    <w:rsid w:val="00A67880"/>
    <w:rsid w:val="00A748D4"/>
    <w:rsid w:val="00A77E1A"/>
    <w:rsid w:val="00A82CEC"/>
    <w:rsid w:val="00A84228"/>
    <w:rsid w:val="00A96304"/>
    <w:rsid w:val="00AA3818"/>
    <w:rsid w:val="00AB1982"/>
    <w:rsid w:val="00AB2C39"/>
    <w:rsid w:val="00AC03CF"/>
    <w:rsid w:val="00AC146D"/>
    <w:rsid w:val="00AC3D24"/>
    <w:rsid w:val="00AC402F"/>
    <w:rsid w:val="00AC5493"/>
    <w:rsid w:val="00AD29DC"/>
    <w:rsid w:val="00AE339F"/>
    <w:rsid w:val="00AF078A"/>
    <w:rsid w:val="00AF2205"/>
    <w:rsid w:val="00B266F6"/>
    <w:rsid w:val="00B27338"/>
    <w:rsid w:val="00B37966"/>
    <w:rsid w:val="00B4100C"/>
    <w:rsid w:val="00B45EF9"/>
    <w:rsid w:val="00B4654B"/>
    <w:rsid w:val="00B537CF"/>
    <w:rsid w:val="00B538F3"/>
    <w:rsid w:val="00B577E5"/>
    <w:rsid w:val="00B626D8"/>
    <w:rsid w:val="00B67666"/>
    <w:rsid w:val="00B67D9C"/>
    <w:rsid w:val="00B713A0"/>
    <w:rsid w:val="00B72125"/>
    <w:rsid w:val="00B724ED"/>
    <w:rsid w:val="00B80FF6"/>
    <w:rsid w:val="00B82631"/>
    <w:rsid w:val="00B96605"/>
    <w:rsid w:val="00BA3806"/>
    <w:rsid w:val="00BA5935"/>
    <w:rsid w:val="00BA6863"/>
    <w:rsid w:val="00BB3BAA"/>
    <w:rsid w:val="00BE5669"/>
    <w:rsid w:val="00BE5C91"/>
    <w:rsid w:val="00BF17E8"/>
    <w:rsid w:val="00BF3602"/>
    <w:rsid w:val="00C118AF"/>
    <w:rsid w:val="00C165F2"/>
    <w:rsid w:val="00C170F4"/>
    <w:rsid w:val="00C172F2"/>
    <w:rsid w:val="00C22A67"/>
    <w:rsid w:val="00C25E51"/>
    <w:rsid w:val="00C33238"/>
    <w:rsid w:val="00C354C8"/>
    <w:rsid w:val="00C37D88"/>
    <w:rsid w:val="00C45C9A"/>
    <w:rsid w:val="00C520BB"/>
    <w:rsid w:val="00C52A86"/>
    <w:rsid w:val="00C534D9"/>
    <w:rsid w:val="00C577BE"/>
    <w:rsid w:val="00C60D30"/>
    <w:rsid w:val="00C637A3"/>
    <w:rsid w:val="00C72387"/>
    <w:rsid w:val="00C81B84"/>
    <w:rsid w:val="00C82A4E"/>
    <w:rsid w:val="00C91A65"/>
    <w:rsid w:val="00C94285"/>
    <w:rsid w:val="00C96B3A"/>
    <w:rsid w:val="00CA19F7"/>
    <w:rsid w:val="00CA37B9"/>
    <w:rsid w:val="00CA5DBF"/>
    <w:rsid w:val="00CC180A"/>
    <w:rsid w:val="00CC4C43"/>
    <w:rsid w:val="00CC6CE6"/>
    <w:rsid w:val="00CE08C8"/>
    <w:rsid w:val="00CF2B18"/>
    <w:rsid w:val="00CF4765"/>
    <w:rsid w:val="00D01631"/>
    <w:rsid w:val="00D03A3B"/>
    <w:rsid w:val="00D04330"/>
    <w:rsid w:val="00D12CF7"/>
    <w:rsid w:val="00D20C80"/>
    <w:rsid w:val="00D3462B"/>
    <w:rsid w:val="00D36D67"/>
    <w:rsid w:val="00D542E4"/>
    <w:rsid w:val="00D57BAD"/>
    <w:rsid w:val="00D70EDB"/>
    <w:rsid w:val="00D71D48"/>
    <w:rsid w:val="00D72354"/>
    <w:rsid w:val="00D723D2"/>
    <w:rsid w:val="00D74FCB"/>
    <w:rsid w:val="00D75E4D"/>
    <w:rsid w:val="00D9001C"/>
    <w:rsid w:val="00D92064"/>
    <w:rsid w:val="00D93BA3"/>
    <w:rsid w:val="00DA35AF"/>
    <w:rsid w:val="00DA7ADF"/>
    <w:rsid w:val="00DB2A35"/>
    <w:rsid w:val="00DC0D05"/>
    <w:rsid w:val="00DD632D"/>
    <w:rsid w:val="00DD6894"/>
    <w:rsid w:val="00DE1971"/>
    <w:rsid w:val="00DE2E50"/>
    <w:rsid w:val="00DE392F"/>
    <w:rsid w:val="00DF1279"/>
    <w:rsid w:val="00DF48EC"/>
    <w:rsid w:val="00DF74DB"/>
    <w:rsid w:val="00DF761B"/>
    <w:rsid w:val="00E04051"/>
    <w:rsid w:val="00E06F09"/>
    <w:rsid w:val="00E13488"/>
    <w:rsid w:val="00E221E5"/>
    <w:rsid w:val="00E31EAC"/>
    <w:rsid w:val="00E36473"/>
    <w:rsid w:val="00E50430"/>
    <w:rsid w:val="00E537C1"/>
    <w:rsid w:val="00E62C30"/>
    <w:rsid w:val="00E72824"/>
    <w:rsid w:val="00E77170"/>
    <w:rsid w:val="00E840CC"/>
    <w:rsid w:val="00E8449B"/>
    <w:rsid w:val="00E84C9E"/>
    <w:rsid w:val="00E90382"/>
    <w:rsid w:val="00EA051A"/>
    <w:rsid w:val="00EA6B35"/>
    <w:rsid w:val="00EB3775"/>
    <w:rsid w:val="00EB5E93"/>
    <w:rsid w:val="00EC3821"/>
    <w:rsid w:val="00EC5076"/>
    <w:rsid w:val="00ED0322"/>
    <w:rsid w:val="00ED29B7"/>
    <w:rsid w:val="00ED758A"/>
    <w:rsid w:val="00ED77ED"/>
    <w:rsid w:val="00ED7FF0"/>
    <w:rsid w:val="00EF3352"/>
    <w:rsid w:val="00EF37CB"/>
    <w:rsid w:val="00EF5D38"/>
    <w:rsid w:val="00EF5E2D"/>
    <w:rsid w:val="00F065CE"/>
    <w:rsid w:val="00F07030"/>
    <w:rsid w:val="00F1278F"/>
    <w:rsid w:val="00F20CBF"/>
    <w:rsid w:val="00F23AE6"/>
    <w:rsid w:val="00F419AC"/>
    <w:rsid w:val="00F42FAC"/>
    <w:rsid w:val="00F50B57"/>
    <w:rsid w:val="00F706C4"/>
    <w:rsid w:val="00F71A21"/>
    <w:rsid w:val="00F7619D"/>
    <w:rsid w:val="00F76FFA"/>
    <w:rsid w:val="00F81E49"/>
    <w:rsid w:val="00F86B9E"/>
    <w:rsid w:val="00F877DE"/>
    <w:rsid w:val="00F90D8E"/>
    <w:rsid w:val="00F91055"/>
    <w:rsid w:val="00F94E90"/>
    <w:rsid w:val="00FB334B"/>
    <w:rsid w:val="00FB472E"/>
    <w:rsid w:val="00FC2337"/>
    <w:rsid w:val="00FC5516"/>
    <w:rsid w:val="00FC79DE"/>
    <w:rsid w:val="00FE1486"/>
    <w:rsid w:val="00FE7F60"/>
    <w:rsid w:val="00FF2B30"/>
    <w:rsid w:val="00FF3AE4"/>
    <w:rsid w:val="00FF3B20"/>
    <w:rsid w:val="00FF3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8AE6363-C45F-45DA-A6E7-31BB5540B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I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10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09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761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619D"/>
  </w:style>
  <w:style w:type="paragraph" w:styleId="Footer">
    <w:name w:val="footer"/>
    <w:basedOn w:val="Normal"/>
    <w:link w:val="FooterChar"/>
    <w:uiPriority w:val="99"/>
    <w:unhideWhenUsed/>
    <w:rsid w:val="00F761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619D"/>
  </w:style>
  <w:style w:type="paragraph" w:styleId="NoSpacing">
    <w:name w:val="No Spacing"/>
    <w:uiPriority w:val="1"/>
    <w:qFormat/>
    <w:rsid w:val="00030F3F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8543E7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AC40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40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40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0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02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9001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46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1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7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5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0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587E9D-74FB-4513-AB61-30101D318D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7</TotalTime>
  <Pages>1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1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m Nestor</dc:creator>
  <cp:lastModifiedBy>Nestor, Liam J</cp:lastModifiedBy>
  <cp:revision>203</cp:revision>
  <dcterms:created xsi:type="dcterms:W3CDTF">2015-07-30T16:14:00Z</dcterms:created>
  <dcterms:modified xsi:type="dcterms:W3CDTF">2018-08-14T08:37:00Z</dcterms:modified>
</cp:coreProperties>
</file>